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42218" w14:textId="6694367D" w:rsidR="002D654F" w:rsidRPr="00557C15" w:rsidRDefault="006525F5" w:rsidP="002D654F">
      <w:r>
        <w:t xml:space="preserve">Multimedia Appendix </w:t>
      </w:r>
      <w:r w:rsidR="002C3975">
        <w:t>11</w:t>
      </w:r>
    </w:p>
    <w:p w14:paraId="15BCC046" w14:textId="66DB650E" w:rsidR="002D654F" w:rsidRPr="00557C15" w:rsidRDefault="000642C9" w:rsidP="002D654F">
      <w:r>
        <w:t>Negative binomial hurdle</w:t>
      </w:r>
      <w:r w:rsidR="002D654F" w:rsidRPr="00557C15">
        <w:t xml:space="preserve"> model </w:t>
      </w:r>
      <w:r>
        <w:t>examining</w:t>
      </w:r>
      <w:r w:rsidRPr="00557C15">
        <w:t xml:space="preserve"> </w:t>
      </w:r>
      <w:r w:rsidR="002D654F" w:rsidRPr="00557C15">
        <w:t xml:space="preserve">goal x time interaction </w:t>
      </w:r>
      <w:r>
        <w:t xml:space="preserve">(model 1) </w:t>
      </w:r>
      <w:r w:rsidR="002D654F" w:rsidRPr="00557C15">
        <w:t>for transportation biking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2494"/>
        <w:gridCol w:w="1031"/>
        <w:gridCol w:w="2547"/>
        <w:gridCol w:w="1079"/>
      </w:tblGrid>
      <w:tr w:rsidR="002D654F" w:rsidRPr="00557C15" w14:paraId="1A0D7CD0" w14:textId="77777777" w:rsidTr="000642C9"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14:paraId="0528F0D6" w14:textId="77777777" w:rsidR="002D654F" w:rsidRPr="00557C15" w:rsidRDefault="002D654F" w:rsidP="0024768D"/>
        </w:tc>
        <w:tc>
          <w:tcPr>
            <w:tcW w:w="3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BE616" w14:textId="43E98CE2" w:rsidR="002D654F" w:rsidRPr="00557C15" w:rsidRDefault="002D654F" w:rsidP="000642C9">
            <w:r w:rsidRPr="00557C15">
              <w:t xml:space="preserve">Zero </w:t>
            </w:r>
            <w:r w:rsidR="000642C9">
              <w:t>h</w:t>
            </w:r>
            <w:r w:rsidR="000642C9" w:rsidRPr="00557C15">
              <w:t xml:space="preserve">urdle </w:t>
            </w:r>
            <w:r w:rsidR="000642C9">
              <w:t>m</w:t>
            </w:r>
            <w:r w:rsidR="000642C9" w:rsidRPr="00557C15">
              <w:t xml:space="preserve">odel </w:t>
            </w:r>
          </w:p>
        </w:tc>
        <w:tc>
          <w:tcPr>
            <w:tcW w:w="3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69123" w14:textId="71CE90F1" w:rsidR="002D654F" w:rsidRPr="00557C15" w:rsidRDefault="002D654F" w:rsidP="0024768D">
            <w:r w:rsidRPr="00557C15">
              <w:t xml:space="preserve">Count </w:t>
            </w:r>
            <w:r w:rsidR="000642C9">
              <w:t>m</w:t>
            </w:r>
            <w:r w:rsidR="000642C9" w:rsidRPr="00557C15">
              <w:t>odel</w:t>
            </w:r>
          </w:p>
          <w:p w14:paraId="581ADFED" w14:textId="77777777" w:rsidR="002D654F" w:rsidRPr="00557C15" w:rsidRDefault="002D654F" w:rsidP="0024768D"/>
        </w:tc>
      </w:tr>
      <w:tr w:rsidR="002D654F" w:rsidRPr="00557C15" w14:paraId="0CBBB94B" w14:textId="77777777" w:rsidTr="000D5492"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14:paraId="1279F8C1" w14:textId="1325605F" w:rsidR="002D654F" w:rsidRPr="002C3975" w:rsidRDefault="002D654F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0642C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6C48B8A3" w14:textId="1BA061B3" w:rsidR="002D654F" w:rsidRPr="002C3975" w:rsidRDefault="002D654F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0642C9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0642C9">
              <w:rPr>
                <w:vertAlign w:val="superscript"/>
              </w:rPr>
              <w:t>d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CE02BB8" w14:textId="77777777" w:rsidR="002D654F" w:rsidRPr="00557C15" w:rsidRDefault="002D654F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7EF9F7E6" w14:textId="0CD89EAC" w:rsidR="002D654F" w:rsidRPr="002C3975" w:rsidRDefault="002D654F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0642C9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0642C9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6A82C63" w14:textId="77777777" w:rsidR="002D654F" w:rsidRPr="00557C15" w:rsidRDefault="002D654F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2D654F" w:rsidRPr="00557C15" w14:paraId="5A5B4B2A" w14:textId="77777777" w:rsidTr="000D5492">
        <w:tc>
          <w:tcPr>
            <w:tcW w:w="2958" w:type="dxa"/>
            <w:tcBorders>
              <w:top w:val="single" w:sz="4" w:space="0" w:color="auto"/>
            </w:tcBorders>
          </w:tcPr>
          <w:p w14:paraId="18C0383B" w14:textId="77777777" w:rsidR="002D654F" w:rsidRPr="00557C15" w:rsidRDefault="002D654F" w:rsidP="0024768D">
            <w:r w:rsidRPr="00557C15">
              <w:t>Intercept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2139FBF0" w14:textId="77777777" w:rsidR="002D654F" w:rsidRPr="00557C15" w:rsidRDefault="002D654F" w:rsidP="0024768D">
            <w:r w:rsidRPr="00557C15">
              <w:t>0.0003 (0.0001, 0.0019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882EB1F" w14:textId="77777777" w:rsidR="002D654F" w:rsidRPr="00557C15" w:rsidRDefault="002D654F" w:rsidP="0024768D">
            <w:r w:rsidRPr="00557C15">
              <w:t>&lt;.001***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6182E24C" w14:textId="77777777" w:rsidR="002D654F" w:rsidRPr="00557C15" w:rsidRDefault="002D654F" w:rsidP="0024768D">
            <w:r w:rsidRPr="00557C15">
              <w:t>56.42 (34.55, 92.1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3055DF" w14:textId="77777777" w:rsidR="002D654F" w:rsidRPr="00557C15" w:rsidRDefault="002D654F" w:rsidP="0024768D">
            <w:r w:rsidRPr="00557C15">
              <w:t>&lt;.001***</w:t>
            </w:r>
          </w:p>
        </w:tc>
      </w:tr>
      <w:tr w:rsidR="002D654F" w:rsidRPr="00557C15" w14:paraId="2680EA5D" w14:textId="77777777" w:rsidTr="000D5492">
        <w:tc>
          <w:tcPr>
            <w:tcW w:w="2958" w:type="dxa"/>
          </w:tcPr>
          <w:p w14:paraId="7B5F6D89" w14:textId="3956470F" w:rsidR="002D654F" w:rsidRPr="00557C15" w:rsidRDefault="002D654F" w:rsidP="00C73B4C">
            <w:r w:rsidRPr="00557C15">
              <w:t>SES block (</w:t>
            </w:r>
            <w:r w:rsidR="00C73B4C">
              <w:t>h</w:t>
            </w:r>
            <w:r w:rsidRPr="00557C15">
              <w:t>igh)</w:t>
            </w:r>
          </w:p>
        </w:tc>
        <w:tc>
          <w:tcPr>
            <w:tcW w:w="2532" w:type="dxa"/>
          </w:tcPr>
          <w:p w14:paraId="16FA1476" w14:textId="77777777" w:rsidR="002D654F" w:rsidRPr="00557C15" w:rsidRDefault="002D654F" w:rsidP="0024768D">
            <w:r w:rsidRPr="00557C15">
              <w:t>1.31 (0.41, 4.20)</w:t>
            </w:r>
          </w:p>
        </w:tc>
        <w:tc>
          <w:tcPr>
            <w:tcW w:w="916" w:type="dxa"/>
          </w:tcPr>
          <w:p w14:paraId="12EFB7BB" w14:textId="77777777" w:rsidR="002D654F" w:rsidRPr="00557C15" w:rsidRDefault="002D654F" w:rsidP="0024768D">
            <w:r w:rsidRPr="00557C15">
              <w:t xml:space="preserve">  .651</w:t>
            </w:r>
          </w:p>
        </w:tc>
        <w:tc>
          <w:tcPr>
            <w:tcW w:w="2589" w:type="dxa"/>
          </w:tcPr>
          <w:p w14:paraId="116831A4" w14:textId="77777777" w:rsidR="002D654F" w:rsidRPr="00557C15" w:rsidRDefault="002D654F" w:rsidP="0024768D">
            <w:r w:rsidRPr="00557C15">
              <w:t>0.78 (0.54, 1.12)</w:t>
            </w:r>
          </w:p>
        </w:tc>
        <w:tc>
          <w:tcPr>
            <w:tcW w:w="1080" w:type="dxa"/>
          </w:tcPr>
          <w:p w14:paraId="65451699" w14:textId="77777777" w:rsidR="002D654F" w:rsidRPr="00557C15" w:rsidRDefault="002D654F" w:rsidP="0024768D">
            <w:r w:rsidRPr="00557C15">
              <w:t xml:space="preserve">  .172</w:t>
            </w:r>
          </w:p>
        </w:tc>
      </w:tr>
      <w:tr w:rsidR="002D654F" w:rsidRPr="00557C15" w14:paraId="36E01BF1" w14:textId="77777777" w:rsidTr="000D5492">
        <w:tc>
          <w:tcPr>
            <w:tcW w:w="2958" w:type="dxa"/>
          </w:tcPr>
          <w:p w14:paraId="3AABB226" w14:textId="5AAF9C5E" w:rsidR="002D654F" w:rsidRPr="00557C15" w:rsidRDefault="002D654F" w:rsidP="00C73B4C">
            <w:r w:rsidRPr="00557C15">
              <w:t>Walkability block (</w:t>
            </w:r>
            <w:r w:rsidR="00C73B4C">
              <w:t>h</w:t>
            </w:r>
            <w:r w:rsidRPr="00557C15">
              <w:t xml:space="preserve">igh) </w:t>
            </w:r>
          </w:p>
        </w:tc>
        <w:tc>
          <w:tcPr>
            <w:tcW w:w="2532" w:type="dxa"/>
          </w:tcPr>
          <w:p w14:paraId="67DE36C4" w14:textId="77777777" w:rsidR="002D654F" w:rsidRPr="00557C15" w:rsidRDefault="002D654F" w:rsidP="0024768D">
            <w:r w:rsidRPr="00557C15">
              <w:t>0.85 (0.27, 2.68)</w:t>
            </w:r>
          </w:p>
        </w:tc>
        <w:tc>
          <w:tcPr>
            <w:tcW w:w="916" w:type="dxa"/>
          </w:tcPr>
          <w:p w14:paraId="52E7EAAC" w14:textId="77777777" w:rsidR="002D654F" w:rsidRPr="00557C15" w:rsidRDefault="002D654F" w:rsidP="0024768D">
            <w:r w:rsidRPr="00557C15">
              <w:t xml:space="preserve">  .776</w:t>
            </w:r>
          </w:p>
        </w:tc>
        <w:tc>
          <w:tcPr>
            <w:tcW w:w="2589" w:type="dxa"/>
          </w:tcPr>
          <w:p w14:paraId="2622B0C9" w14:textId="77777777" w:rsidR="002D654F" w:rsidRPr="00557C15" w:rsidRDefault="002D654F" w:rsidP="0024768D">
            <w:r w:rsidRPr="00557C15">
              <w:t>1.26 (0.88, 1.79)</w:t>
            </w:r>
          </w:p>
        </w:tc>
        <w:tc>
          <w:tcPr>
            <w:tcW w:w="1080" w:type="dxa"/>
          </w:tcPr>
          <w:p w14:paraId="1BE4E2DE" w14:textId="77777777" w:rsidR="002D654F" w:rsidRPr="00557C15" w:rsidRDefault="002D654F" w:rsidP="0024768D">
            <w:r w:rsidRPr="00557C15">
              <w:t xml:space="preserve">  .207</w:t>
            </w:r>
          </w:p>
        </w:tc>
      </w:tr>
      <w:tr w:rsidR="002D654F" w:rsidRPr="00557C15" w14:paraId="6AF38B7E" w14:textId="77777777" w:rsidTr="000D5492">
        <w:tc>
          <w:tcPr>
            <w:tcW w:w="2958" w:type="dxa"/>
          </w:tcPr>
          <w:p w14:paraId="4E9CB65B" w14:textId="33E46F2A" w:rsidR="002D654F" w:rsidRPr="00557C15" w:rsidRDefault="002D654F" w:rsidP="00C73B4C">
            <w:r w:rsidRPr="00557C15">
              <w:t>Reinforcement  (</w:t>
            </w:r>
            <w:r w:rsidR="00C73B4C">
              <w:t>i</w:t>
            </w:r>
            <w:r w:rsidRPr="00557C15">
              <w:t>mmediate)</w:t>
            </w:r>
          </w:p>
        </w:tc>
        <w:tc>
          <w:tcPr>
            <w:tcW w:w="2532" w:type="dxa"/>
          </w:tcPr>
          <w:p w14:paraId="6D0C97AC" w14:textId="77777777" w:rsidR="002D654F" w:rsidRPr="00557C15" w:rsidRDefault="002D654F" w:rsidP="0024768D">
            <w:r w:rsidRPr="00557C15">
              <w:t>1.08 (0.34, 3.41)</w:t>
            </w:r>
          </w:p>
        </w:tc>
        <w:tc>
          <w:tcPr>
            <w:tcW w:w="916" w:type="dxa"/>
          </w:tcPr>
          <w:p w14:paraId="1723A0CA" w14:textId="77777777" w:rsidR="002D654F" w:rsidRPr="00557C15" w:rsidRDefault="002D654F" w:rsidP="0024768D">
            <w:r w:rsidRPr="00557C15">
              <w:t xml:space="preserve">  .901</w:t>
            </w:r>
          </w:p>
        </w:tc>
        <w:tc>
          <w:tcPr>
            <w:tcW w:w="2589" w:type="dxa"/>
          </w:tcPr>
          <w:p w14:paraId="4CDC303C" w14:textId="77777777" w:rsidR="002D654F" w:rsidRPr="00557C15" w:rsidRDefault="002D654F" w:rsidP="0024768D">
            <w:r w:rsidRPr="00557C15">
              <w:t>0.97 (0.67, 1.41)</w:t>
            </w:r>
          </w:p>
        </w:tc>
        <w:tc>
          <w:tcPr>
            <w:tcW w:w="1080" w:type="dxa"/>
          </w:tcPr>
          <w:p w14:paraId="3633593F" w14:textId="77777777" w:rsidR="002D654F" w:rsidRPr="00557C15" w:rsidRDefault="002D654F" w:rsidP="0024768D">
            <w:r w:rsidRPr="00557C15">
              <w:t xml:space="preserve">  .870</w:t>
            </w:r>
          </w:p>
        </w:tc>
      </w:tr>
      <w:tr w:rsidR="002D654F" w:rsidRPr="00557C15" w14:paraId="732417B4" w14:textId="77777777" w:rsidTr="000D5492">
        <w:tc>
          <w:tcPr>
            <w:tcW w:w="2958" w:type="dxa"/>
          </w:tcPr>
          <w:p w14:paraId="1C3B572A" w14:textId="7F0D5A86" w:rsidR="002D654F" w:rsidRPr="00557C15" w:rsidRDefault="002D654F" w:rsidP="00C73B4C">
            <w:r w:rsidRPr="00557C15">
              <w:t>Goal (</w:t>
            </w:r>
            <w:r w:rsidR="00C73B4C">
              <w:t>a</w:t>
            </w:r>
            <w:r w:rsidRPr="00557C15">
              <w:t>daptive)</w:t>
            </w:r>
          </w:p>
        </w:tc>
        <w:tc>
          <w:tcPr>
            <w:tcW w:w="2532" w:type="dxa"/>
          </w:tcPr>
          <w:p w14:paraId="2B8B996F" w14:textId="77777777" w:rsidR="002D654F" w:rsidRPr="00557C15" w:rsidRDefault="002D654F" w:rsidP="0024768D">
            <w:r w:rsidRPr="00557C15">
              <w:t>2.08 (0.63, 6.87)</w:t>
            </w:r>
          </w:p>
        </w:tc>
        <w:tc>
          <w:tcPr>
            <w:tcW w:w="916" w:type="dxa"/>
          </w:tcPr>
          <w:p w14:paraId="258A137D" w14:textId="77777777" w:rsidR="002D654F" w:rsidRPr="00557C15" w:rsidRDefault="002D654F" w:rsidP="0024768D">
            <w:r w:rsidRPr="00557C15">
              <w:t xml:space="preserve">  .231</w:t>
            </w:r>
          </w:p>
        </w:tc>
        <w:tc>
          <w:tcPr>
            <w:tcW w:w="2589" w:type="dxa"/>
          </w:tcPr>
          <w:p w14:paraId="3D1A65EC" w14:textId="77777777" w:rsidR="002D654F" w:rsidRPr="00557C15" w:rsidRDefault="002D654F" w:rsidP="0024768D">
            <w:r w:rsidRPr="00557C15">
              <w:t>0.86 (0.60, 1.23)</w:t>
            </w:r>
          </w:p>
        </w:tc>
        <w:tc>
          <w:tcPr>
            <w:tcW w:w="1080" w:type="dxa"/>
          </w:tcPr>
          <w:p w14:paraId="38C4DB76" w14:textId="77777777" w:rsidR="002D654F" w:rsidRPr="00557C15" w:rsidRDefault="002D654F" w:rsidP="0024768D">
            <w:r w:rsidRPr="00557C15">
              <w:t xml:space="preserve">  .396</w:t>
            </w:r>
          </w:p>
        </w:tc>
      </w:tr>
      <w:tr w:rsidR="002D654F" w:rsidRPr="00557C15" w14:paraId="57E717A8" w14:textId="77777777" w:rsidTr="000D5492">
        <w:tc>
          <w:tcPr>
            <w:tcW w:w="2958" w:type="dxa"/>
          </w:tcPr>
          <w:p w14:paraId="4AAE4C6D" w14:textId="1035F97B" w:rsidR="002D654F" w:rsidRPr="00557C15" w:rsidRDefault="002D654F" w:rsidP="00C73B4C">
            <w:r w:rsidRPr="00557C15">
              <w:t>Time</w:t>
            </w:r>
            <w:r w:rsidR="00C73B4C">
              <w:t>: linear</w:t>
            </w:r>
          </w:p>
        </w:tc>
        <w:tc>
          <w:tcPr>
            <w:tcW w:w="2532" w:type="dxa"/>
          </w:tcPr>
          <w:p w14:paraId="1BB6CB24" w14:textId="77777777" w:rsidR="002D654F" w:rsidRPr="00557C15" w:rsidRDefault="002D654F" w:rsidP="0024768D">
            <w:r w:rsidRPr="00557C15">
              <w:t>2.89 (1.12, 7.44)</w:t>
            </w:r>
          </w:p>
        </w:tc>
        <w:tc>
          <w:tcPr>
            <w:tcW w:w="916" w:type="dxa"/>
          </w:tcPr>
          <w:p w14:paraId="4E9BD9E0" w14:textId="77777777" w:rsidR="002D654F" w:rsidRPr="00557C15" w:rsidRDefault="002D654F" w:rsidP="0024768D">
            <w:r w:rsidRPr="00557C15">
              <w:t xml:space="preserve">  .028*</w:t>
            </w:r>
          </w:p>
        </w:tc>
        <w:tc>
          <w:tcPr>
            <w:tcW w:w="2589" w:type="dxa"/>
          </w:tcPr>
          <w:p w14:paraId="4C025040" w14:textId="77777777" w:rsidR="002D654F" w:rsidRPr="00557C15" w:rsidRDefault="002D654F" w:rsidP="0024768D">
            <w:r w:rsidRPr="00557C15">
              <w:t>1.04 (0.75, 1.44)</w:t>
            </w:r>
          </w:p>
        </w:tc>
        <w:tc>
          <w:tcPr>
            <w:tcW w:w="1080" w:type="dxa"/>
          </w:tcPr>
          <w:p w14:paraId="0FCD73FB" w14:textId="77777777" w:rsidR="002D654F" w:rsidRPr="00557C15" w:rsidRDefault="002D654F" w:rsidP="0024768D">
            <w:r w:rsidRPr="00557C15">
              <w:t xml:space="preserve">  .817</w:t>
            </w:r>
          </w:p>
        </w:tc>
      </w:tr>
      <w:tr w:rsidR="002D654F" w:rsidRPr="00557C15" w14:paraId="7B6AA7BF" w14:textId="77777777" w:rsidTr="000D5492">
        <w:tc>
          <w:tcPr>
            <w:tcW w:w="2958" w:type="dxa"/>
          </w:tcPr>
          <w:p w14:paraId="57838011" w14:textId="6E838300" w:rsidR="002D654F" w:rsidRPr="00557C15" w:rsidRDefault="002D654F" w:rsidP="00C73B4C">
            <w:r w:rsidRPr="00557C15">
              <w:t>Time</w:t>
            </w:r>
            <w:r w:rsidR="00C73B4C">
              <w:t>: q</w:t>
            </w:r>
            <w:r w:rsidRPr="00557C15">
              <w:t>uadratic</w:t>
            </w:r>
          </w:p>
        </w:tc>
        <w:tc>
          <w:tcPr>
            <w:tcW w:w="2532" w:type="dxa"/>
          </w:tcPr>
          <w:p w14:paraId="6AD4E590" w14:textId="77777777" w:rsidR="002D654F" w:rsidRPr="00557C15" w:rsidRDefault="002D654F" w:rsidP="0024768D">
            <w:r w:rsidRPr="00557C15">
              <w:t>1.11 (0.45, 2.77)</w:t>
            </w:r>
          </w:p>
        </w:tc>
        <w:tc>
          <w:tcPr>
            <w:tcW w:w="916" w:type="dxa"/>
          </w:tcPr>
          <w:p w14:paraId="0477B9E8" w14:textId="77777777" w:rsidR="002D654F" w:rsidRPr="00557C15" w:rsidRDefault="002D654F" w:rsidP="0024768D">
            <w:r w:rsidRPr="00557C15">
              <w:t xml:space="preserve">  .817</w:t>
            </w:r>
          </w:p>
        </w:tc>
        <w:tc>
          <w:tcPr>
            <w:tcW w:w="2589" w:type="dxa"/>
          </w:tcPr>
          <w:p w14:paraId="00239EAD" w14:textId="77777777" w:rsidR="002D654F" w:rsidRPr="00557C15" w:rsidRDefault="002D654F" w:rsidP="0024768D">
            <w:r w:rsidRPr="00557C15">
              <w:t>0.73 (0.53, 1.01)</w:t>
            </w:r>
          </w:p>
        </w:tc>
        <w:tc>
          <w:tcPr>
            <w:tcW w:w="1080" w:type="dxa"/>
          </w:tcPr>
          <w:p w14:paraId="718AF875" w14:textId="77777777" w:rsidR="002D654F" w:rsidRPr="00557C15" w:rsidRDefault="002D654F" w:rsidP="0024768D">
            <w:r w:rsidRPr="00557C15">
              <w:t xml:space="preserve">  .</w:t>
            </w:r>
            <w:proofErr w:type="gramStart"/>
            <w:r w:rsidRPr="00557C15">
              <w:t>054 .</w:t>
            </w:r>
            <w:proofErr w:type="gramEnd"/>
          </w:p>
        </w:tc>
      </w:tr>
      <w:tr w:rsidR="002D654F" w:rsidRPr="00557C15" w14:paraId="6330A0C0" w14:textId="77777777" w:rsidTr="000D5492">
        <w:tc>
          <w:tcPr>
            <w:tcW w:w="2958" w:type="dxa"/>
          </w:tcPr>
          <w:p w14:paraId="45B253BB" w14:textId="3635A636" w:rsidR="002D654F" w:rsidRPr="00557C15" w:rsidRDefault="002D654F" w:rsidP="00C73B4C">
            <w:r w:rsidRPr="00557C15">
              <w:t>Goal</w:t>
            </w:r>
            <w:r w:rsidR="00C73B4C">
              <w:t xml:space="preserve"> by t</w:t>
            </w:r>
            <w:r w:rsidRPr="00557C15">
              <w:t>ime</w:t>
            </w:r>
            <w:r w:rsidR="00C73B4C">
              <w:t>: linear</w:t>
            </w:r>
          </w:p>
        </w:tc>
        <w:tc>
          <w:tcPr>
            <w:tcW w:w="2532" w:type="dxa"/>
          </w:tcPr>
          <w:p w14:paraId="654304D3" w14:textId="77777777" w:rsidR="002D654F" w:rsidRPr="00557C15" w:rsidRDefault="002D654F" w:rsidP="0024768D">
            <w:r w:rsidRPr="00557C15">
              <w:t>0.49 (0.15, 1.57)</w:t>
            </w:r>
          </w:p>
        </w:tc>
        <w:tc>
          <w:tcPr>
            <w:tcW w:w="916" w:type="dxa"/>
          </w:tcPr>
          <w:p w14:paraId="571CEEF7" w14:textId="77777777" w:rsidR="002D654F" w:rsidRPr="00557C15" w:rsidRDefault="002D654F" w:rsidP="0024768D">
            <w:r w:rsidRPr="00557C15">
              <w:t xml:space="preserve">  .231</w:t>
            </w:r>
          </w:p>
        </w:tc>
        <w:tc>
          <w:tcPr>
            <w:tcW w:w="2589" w:type="dxa"/>
          </w:tcPr>
          <w:p w14:paraId="0C084B2E" w14:textId="77777777" w:rsidR="002D654F" w:rsidRPr="00557C15" w:rsidRDefault="002D654F" w:rsidP="0024768D">
            <w:r w:rsidRPr="00557C15">
              <w:t>1.37 (0.89, 2.10)</w:t>
            </w:r>
          </w:p>
        </w:tc>
        <w:tc>
          <w:tcPr>
            <w:tcW w:w="1080" w:type="dxa"/>
          </w:tcPr>
          <w:p w14:paraId="3538E832" w14:textId="77777777" w:rsidR="002D654F" w:rsidRPr="00557C15" w:rsidRDefault="002D654F" w:rsidP="0024768D">
            <w:r w:rsidRPr="00557C15">
              <w:t xml:space="preserve">  .153</w:t>
            </w:r>
          </w:p>
        </w:tc>
      </w:tr>
      <w:tr w:rsidR="002D654F" w:rsidRPr="00557C15" w14:paraId="18E7F9E4" w14:textId="77777777" w:rsidTr="000D5492">
        <w:tc>
          <w:tcPr>
            <w:tcW w:w="2958" w:type="dxa"/>
            <w:tcBorders>
              <w:bottom w:val="single" w:sz="4" w:space="0" w:color="auto"/>
            </w:tcBorders>
          </w:tcPr>
          <w:p w14:paraId="5B93D6BE" w14:textId="20431DE9" w:rsidR="002D654F" w:rsidRPr="00557C15" w:rsidRDefault="002D654F" w:rsidP="00C73B4C">
            <w:r w:rsidRPr="00557C15">
              <w:t>Goal</w:t>
            </w:r>
            <w:r w:rsidR="00C73B4C">
              <w:t xml:space="preserve"> by time: q</w:t>
            </w:r>
            <w:r w:rsidRPr="00557C15">
              <w:t>uadratic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51A20D91" w14:textId="77777777" w:rsidR="002D654F" w:rsidRPr="00557C15" w:rsidRDefault="002D654F" w:rsidP="0024768D">
            <w:r w:rsidRPr="00557C15">
              <w:t>0.66 (0.21, 2.06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0EF45A6" w14:textId="77777777" w:rsidR="002D654F" w:rsidRPr="00557C15" w:rsidRDefault="002D654F" w:rsidP="0024768D">
            <w:r w:rsidRPr="00557C15">
              <w:t xml:space="preserve">  .478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064FC035" w14:textId="77777777" w:rsidR="002D654F" w:rsidRPr="00557C15" w:rsidRDefault="002D654F" w:rsidP="0024768D">
            <w:r w:rsidRPr="00557C15">
              <w:t>1.62 (1.06, 2.4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8D6EFF" w14:textId="77777777" w:rsidR="002D654F" w:rsidRPr="00557C15" w:rsidRDefault="002D654F" w:rsidP="0024768D">
            <w:r w:rsidRPr="00557C15">
              <w:t xml:space="preserve">  .025*</w:t>
            </w:r>
          </w:p>
        </w:tc>
      </w:tr>
    </w:tbl>
    <w:p w14:paraId="667FA74F" w14:textId="77777777" w:rsidR="000642C9" w:rsidRDefault="000642C9" w:rsidP="000642C9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4A42704B" w14:textId="77777777" w:rsidR="000642C9" w:rsidRDefault="000642C9" w:rsidP="000642C9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71DACAFB" w14:textId="0001A31F" w:rsidR="000642C9" w:rsidRDefault="000642C9" w:rsidP="000642C9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transportation biking minutes/week associated with a one unit change in the predictor.</w:t>
      </w:r>
    </w:p>
    <w:p w14:paraId="71A9E1F0" w14:textId="77777777" w:rsidR="000642C9" w:rsidRDefault="000642C9" w:rsidP="000642C9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1D4D9D9D" w14:textId="77777777" w:rsidR="000642C9" w:rsidRPr="009C4B8E" w:rsidRDefault="000642C9" w:rsidP="000642C9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45A45964" w14:textId="77777777" w:rsidR="000642C9" w:rsidRDefault="000642C9" w:rsidP="000642C9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4D062480" w14:textId="77777777" w:rsidR="000642C9" w:rsidRDefault="000642C9" w:rsidP="000642C9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4AF4801F" w14:textId="2A869EF1" w:rsidR="004C63BD" w:rsidRDefault="000642C9" w:rsidP="000642C9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  <w:bookmarkStart w:id="0" w:name="_GoBack"/>
      <w:bookmarkEnd w:id="0"/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4F"/>
    <w:rsid w:val="00053900"/>
    <w:rsid w:val="000642C9"/>
    <w:rsid w:val="000C132C"/>
    <w:rsid w:val="000D5492"/>
    <w:rsid w:val="00166A53"/>
    <w:rsid w:val="00295E0A"/>
    <w:rsid w:val="002B7F56"/>
    <w:rsid w:val="002C3975"/>
    <w:rsid w:val="002D654F"/>
    <w:rsid w:val="006525F5"/>
    <w:rsid w:val="006F2759"/>
    <w:rsid w:val="007A41B2"/>
    <w:rsid w:val="008B1D42"/>
    <w:rsid w:val="009D11CB"/>
    <w:rsid w:val="00AA0BB2"/>
    <w:rsid w:val="00B033D3"/>
    <w:rsid w:val="00B3122B"/>
    <w:rsid w:val="00C32841"/>
    <w:rsid w:val="00C73B4C"/>
    <w:rsid w:val="00D14686"/>
    <w:rsid w:val="00E9693B"/>
    <w:rsid w:val="00F11CFA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0201F"/>
  <w15:chartTrackingRefBased/>
  <w15:docId w15:val="{72F16F5F-5145-DE49-A706-857F0874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4F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54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9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7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4</cp:revision>
  <dcterms:created xsi:type="dcterms:W3CDTF">2020-11-25T21:48:00Z</dcterms:created>
  <dcterms:modified xsi:type="dcterms:W3CDTF">2020-11-25T21:53:00Z</dcterms:modified>
</cp:coreProperties>
</file>